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0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exact" w:line="200"/>
        <w:rPr>
          <w:b/>
          <w:b/>
          <w:bCs/>
          <w:sz w:val="24"/>
        </w:rPr>
      </w:pPr>
      <w:r>
        <w:rPr>
          <w:b/>
          <w:bCs/>
          <w:sz w:val="24"/>
        </w:rPr>
        <w:t>Supplementary Material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89330</wp:posOffset>
                </wp:positionH>
                <wp:positionV relativeFrom="paragraph">
                  <wp:posOffset>963930</wp:posOffset>
                </wp:positionV>
                <wp:extent cx="6743700" cy="26289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43700" cy="2628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62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94"/>
                              <w:gridCol w:w="240"/>
                              <w:gridCol w:w="1001"/>
                              <w:gridCol w:w="1200"/>
                              <w:gridCol w:w="1185"/>
                              <w:gridCol w:w="900"/>
                              <w:gridCol w:w="240"/>
                              <w:gridCol w:w="240"/>
                              <w:gridCol w:w="960"/>
                              <w:gridCol w:w="1170"/>
                              <w:gridCol w:w="1050"/>
                              <w:gridCol w:w="240"/>
                            </w:tblGrid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2194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20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Study,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</w:rPr>
                                    <w:t>Reference, Y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</w:rPr>
                                    <w:t>ear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86" w:type="dxa"/>
                                  <w:gridSpan w:val="4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448" w:leader="none"/>
                                    </w:tabs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ab/>
                                    <w:t>Risk of bias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gridSpan w:val="3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Applicability concerns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9" w:hRule="atLeast"/>
                              </w:trPr>
                              <w:tc>
                                <w:tcPr>
                                  <w:tcW w:w="2194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Patients selection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Index test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Reference standard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Folw and timing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Patients selection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Index test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Reference standar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4" w:hRule="atLeast"/>
                              </w:trPr>
                              <w:tc>
                                <w:tcPr>
                                  <w:tcW w:w="219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Al-Dahshan et al,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  <w:vertAlign w:val="superscript"/>
                                    </w:rPr>
                                    <w:t>4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1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Alsebaey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et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al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(Ab),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  <w:vertAlign w:val="superscript"/>
                                    </w:rPr>
                                    <w:t>5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2015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9" w:hRule="atLeast"/>
                              </w:trPr>
                              <w:tc>
                                <w:tcPr>
                                  <w:tcW w:w="21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Attia et al,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  <w:vertAlign w:val="superscript"/>
                                    </w:rPr>
                                    <w:t>6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2015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9" w:hRule="atLeast"/>
                              </w:trPr>
                              <w:tc>
                                <w:tcPr>
                                  <w:tcW w:w="21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Bota et al,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  <w:vertAlign w:val="superscript"/>
                                    </w:rPr>
                                    <w:t>4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9" w:hRule="atLeast"/>
                              </w:trPr>
                              <w:tc>
                                <w:tcPr>
                                  <w:tcW w:w="21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Calvaruso et al,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  <w:vertAlign w:val="superscript"/>
                                    </w:rPr>
                                    <w:t>7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2013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5" w:hRule="atLeast"/>
                              </w:trPr>
                              <w:tc>
                                <w:tcPr>
                                  <w:tcW w:w="21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Calvaruso et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al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(Ab),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  <w:vertAlign w:val="superscript"/>
                                    </w:rPr>
                                    <w:t>18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9" w:hRule="atLeast"/>
                              </w:trPr>
                              <w:tc>
                                <w:tcPr>
                                  <w:tcW w:w="21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Colecchia et al,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  <w:vertAlign w:val="superscript"/>
                                    </w:rPr>
                                    <w:t>8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7" w:hRule="atLeast"/>
                              </w:trPr>
                              <w:tc>
                                <w:tcPr>
                                  <w:tcW w:w="21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Elkrief et al,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  <w:vertAlign w:val="superscript"/>
                                    </w:rPr>
                                    <w:t>35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2015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7" w:hRule="atLeast"/>
                              </w:trPr>
                              <w:tc>
                                <w:tcPr>
                                  <w:tcW w:w="21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Fraquelli et al,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  <w:vertAlign w:val="superscript"/>
                                    </w:rPr>
                                    <w:t>14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2014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21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Grgurevic et al,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  <w:vertAlign w:val="superscript"/>
                                    </w:rPr>
                                    <w:t>8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2015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21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Liu et al,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  <w:vertAlign w:val="superscript"/>
                                    </w:rPr>
                                    <w:t>29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2013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2" w:hRule="atLeast"/>
                              </w:trPr>
                              <w:tc>
                                <w:tcPr>
                                  <w:tcW w:w="21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Sharma et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al,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  <w:vertAlign w:val="superscript"/>
                                    </w:rPr>
                                    <w:t>30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2013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2" w:hRule="atLeast"/>
                              </w:trPr>
                              <w:tc>
                                <w:tcPr>
                                  <w:tcW w:w="21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Shin et al,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  <w:vertAlign w:val="superscript"/>
                                    </w:rPr>
                                    <w:t>31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2014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2" w:hRule="atLeast"/>
                              </w:trPr>
                              <w:tc>
                                <w:tcPr>
                                  <w:tcW w:w="21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Stefanescu et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al,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201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7" w:hRule="atLeast"/>
                              </w:trPr>
                              <w:tc>
                                <w:tcPr>
                                  <w:tcW w:w="21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Stefanescu et al,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  <w:vertAlign w:val="superscript"/>
                                    </w:rPr>
                                    <w:t>6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2014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5" w:hRule="atLeast"/>
                              </w:trPr>
                              <w:tc>
                                <w:tcPr>
                                  <w:tcW w:w="219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Takuma et al,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2011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1pt;height:207pt;mso-wrap-distance-left:9pt;mso-wrap-distance-right:9pt;mso-wrap-distance-top:0pt;mso-wrap-distance-bottom:0pt;margin-top:75.9pt;mso-position-vertical-relative:text;margin-left:77.9pt;mso-position-horizontal-relative:page">
                <v:fill opacity="0f"/>
                <v:textbox inset="0in,0in,0in,0in">
                  <w:txbxContent>
                    <w:tbl>
                      <w:tblPr>
                        <w:tblW w:w="1062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94"/>
                        <w:gridCol w:w="240"/>
                        <w:gridCol w:w="1001"/>
                        <w:gridCol w:w="1200"/>
                        <w:gridCol w:w="1185"/>
                        <w:gridCol w:w="900"/>
                        <w:gridCol w:w="240"/>
                        <w:gridCol w:w="240"/>
                        <w:gridCol w:w="960"/>
                        <w:gridCol w:w="1170"/>
                        <w:gridCol w:w="1050"/>
                        <w:gridCol w:w="240"/>
                      </w:tblGrid>
                      <w:tr>
                        <w:trPr>
                          <w:trHeight w:val="342" w:hRule="atLeast"/>
                        </w:trPr>
                        <w:tc>
                          <w:tcPr>
                            <w:tcW w:w="2194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20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16"/>
                                <w:szCs w:val="16"/>
                              </w:rPr>
                              <w:t xml:space="preserve">Study,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16"/>
                                <w:szCs w:val="16"/>
                              </w:rPr>
                              <w:t>Reference, Y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16"/>
                                <w:szCs w:val="16"/>
                              </w:rPr>
                              <w:t>ear</w:t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286" w:type="dxa"/>
                            <w:gridSpan w:val="4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448" w:leader="none"/>
                              </w:tabs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ab/>
                              <w:t>Risk of bias</w:t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180" w:type="dxa"/>
                            <w:gridSpan w:val="3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Applicability concerns</w:t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89" w:hRule="atLeast"/>
                        </w:trPr>
                        <w:tc>
                          <w:tcPr>
                            <w:tcW w:w="2194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41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Patients selection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Index test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Reference standard</w:t>
                            </w:r>
                          </w:p>
                        </w:tc>
                        <w:tc>
                          <w:tcPr>
                            <w:tcW w:w="114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Folw and timing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Patients selection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Index test</w:t>
                            </w:r>
                          </w:p>
                        </w:tc>
                        <w:tc>
                          <w:tcPr>
                            <w:tcW w:w="129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Reference standard</w:t>
                            </w:r>
                          </w:p>
                        </w:tc>
                      </w:tr>
                      <w:tr>
                        <w:trPr>
                          <w:trHeight w:val="164" w:hRule="atLeast"/>
                        </w:trPr>
                        <w:tc>
                          <w:tcPr>
                            <w:tcW w:w="219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Al-Dahshan et al,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  <w:vertAlign w:val="superscript"/>
                              </w:rPr>
                              <w:t>4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1241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140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290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1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Alsebaey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et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al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(Ab),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  <w:vertAlign w:val="superscript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2015</w:t>
                            </w:r>
                          </w:p>
                        </w:tc>
                        <w:tc>
                          <w:tcPr>
                            <w:tcW w:w="12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14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29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</w:tr>
                      <w:tr>
                        <w:trPr>
                          <w:trHeight w:val="119" w:hRule="atLeast"/>
                        </w:trPr>
                        <w:tc>
                          <w:tcPr>
                            <w:tcW w:w="21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Attia et al,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  <w:vertAlign w:val="superscript"/>
                              </w:rPr>
                              <w:t>6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 xml:space="preserve"> 2015</w:t>
                            </w:r>
                          </w:p>
                        </w:tc>
                        <w:tc>
                          <w:tcPr>
                            <w:tcW w:w="12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14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29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</w:tr>
                      <w:tr>
                        <w:trPr>
                          <w:trHeight w:val="119" w:hRule="atLeast"/>
                        </w:trPr>
                        <w:tc>
                          <w:tcPr>
                            <w:tcW w:w="21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Bota et al,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  <w:vertAlign w:val="superscript"/>
                              </w:rPr>
                              <w:t>4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12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14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29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</w:tr>
                      <w:tr>
                        <w:trPr>
                          <w:trHeight w:val="179" w:hRule="atLeast"/>
                        </w:trPr>
                        <w:tc>
                          <w:tcPr>
                            <w:tcW w:w="21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Calvaruso et al,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  <w:vertAlign w:val="superscript"/>
                              </w:rPr>
                              <w:t>7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2013</w:t>
                            </w:r>
                          </w:p>
                        </w:tc>
                        <w:tc>
                          <w:tcPr>
                            <w:tcW w:w="12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14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29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</w:tr>
                      <w:tr>
                        <w:trPr>
                          <w:trHeight w:val="205" w:hRule="atLeast"/>
                        </w:trPr>
                        <w:tc>
                          <w:tcPr>
                            <w:tcW w:w="21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Calvaruso et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al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(Ab),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  <w:vertAlign w:val="superscript"/>
                              </w:rPr>
                              <w:t>18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2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14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29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</w:tr>
                      <w:tr>
                        <w:trPr>
                          <w:trHeight w:val="149" w:hRule="atLeast"/>
                        </w:trPr>
                        <w:tc>
                          <w:tcPr>
                            <w:tcW w:w="21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Colecchia et al,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  <w:vertAlign w:val="superscript"/>
                              </w:rPr>
                              <w:t>8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12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14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29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</w:tr>
                      <w:tr>
                        <w:trPr>
                          <w:trHeight w:val="117" w:hRule="atLeast"/>
                        </w:trPr>
                        <w:tc>
                          <w:tcPr>
                            <w:tcW w:w="21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Elkrief et al,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  <w:vertAlign w:val="superscript"/>
                              </w:rPr>
                              <w:t>35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 xml:space="preserve"> 2015</w:t>
                            </w:r>
                          </w:p>
                        </w:tc>
                        <w:tc>
                          <w:tcPr>
                            <w:tcW w:w="12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14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29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</w:tr>
                      <w:tr>
                        <w:trPr>
                          <w:trHeight w:val="117" w:hRule="atLeast"/>
                        </w:trPr>
                        <w:tc>
                          <w:tcPr>
                            <w:tcW w:w="21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Fraquelli et al,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  <w:vertAlign w:val="superscript"/>
                              </w:rPr>
                              <w:t>14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2014</w:t>
                            </w:r>
                          </w:p>
                        </w:tc>
                        <w:tc>
                          <w:tcPr>
                            <w:tcW w:w="12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14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29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21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Grgurevic et al,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  <w:vertAlign w:val="superscript"/>
                              </w:rPr>
                              <w:t>8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2015</w:t>
                            </w:r>
                          </w:p>
                        </w:tc>
                        <w:tc>
                          <w:tcPr>
                            <w:tcW w:w="12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14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29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21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Liu et al,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  <w:vertAlign w:val="superscript"/>
                              </w:rPr>
                              <w:t>29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2013</w:t>
                            </w:r>
                          </w:p>
                        </w:tc>
                        <w:tc>
                          <w:tcPr>
                            <w:tcW w:w="12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14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29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</w:tr>
                      <w:tr>
                        <w:trPr>
                          <w:trHeight w:val="192" w:hRule="atLeast"/>
                        </w:trPr>
                        <w:tc>
                          <w:tcPr>
                            <w:tcW w:w="21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Sharma et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al,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  <w:vertAlign w:val="superscript"/>
                              </w:rPr>
                              <w:t>30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2013</w:t>
                            </w:r>
                          </w:p>
                        </w:tc>
                        <w:tc>
                          <w:tcPr>
                            <w:tcW w:w="12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14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29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</w:tr>
                      <w:tr>
                        <w:trPr>
                          <w:trHeight w:val="192" w:hRule="atLeast"/>
                        </w:trPr>
                        <w:tc>
                          <w:tcPr>
                            <w:tcW w:w="21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Shin et al,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  <w:vertAlign w:val="superscript"/>
                              </w:rPr>
                              <w:t>31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2014</w:t>
                            </w:r>
                          </w:p>
                        </w:tc>
                        <w:tc>
                          <w:tcPr>
                            <w:tcW w:w="12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14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29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</w:tr>
                      <w:tr>
                        <w:trPr>
                          <w:trHeight w:val="222" w:hRule="atLeast"/>
                        </w:trPr>
                        <w:tc>
                          <w:tcPr>
                            <w:tcW w:w="21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Stefanescu et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al,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201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14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29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</w:tr>
                      <w:tr>
                        <w:trPr>
                          <w:trHeight w:val="177" w:hRule="atLeast"/>
                        </w:trPr>
                        <w:tc>
                          <w:tcPr>
                            <w:tcW w:w="21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Stefanescu et al,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  <w:vertAlign w:val="superscript"/>
                              </w:rPr>
                              <w:t>6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2014</w:t>
                            </w:r>
                          </w:p>
                        </w:tc>
                        <w:tc>
                          <w:tcPr>
                            <w:tcW w:w="12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14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29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</w:tr>
                      <w:tr>
                        <w:trPr>
                          <w:trHeight w:val="235" w:hRule="atLeast"/>
                        </w:trPr>
                        <w:tc>
                          <w:tcPr>
                            <w:tcW w:w="219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Takuma et al,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2011</w:t>
                            </w:r>
                          </w:p>
                        </w:tc>
                        <w:tc>
                          <w:tcPr>
                            <w:tcW w:w="1241" w:type="dxa"/>
                            <w:gridSpan w:val="2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140" w:type="dxa"/>
                            <w:gridSpan w:val="2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290" w:type="dxa"/>
                            <w:gridSpan w:val="2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exact" w:line="20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exact" w:line="200"/>
        <w:ind w:firstLine="723"/>
        <w:rPr>
          <w:b/>
          <w:b/>
          <w:bCs/>
          <w:sz w:val="24"/>
        </w:rPr>
      </w:pPr>
      <w:r>
        <w:rPr>
          <w:rFonts w:eastAsia="Times New Roman"/>
          <w:b/>
          <w:bCs/>
          <w:sz w:val="24"/>
        </w:rPr>
        <w:t xml:space="preserve"> </w:t>
      </w:r>
    </w:p>
    <w:p>
      <w:pPr>
        <w:pStyle w:val="Normal"/>
        <w:spacing w:lineRule="exact" w:line="200"/>
        <w:ind w:firstLine="723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exact" w:line="200"/>
        <w:ind w:firstLine="723"/>
        <w:rPr/>
      </w:pPr>
      <w:r>
        <w:rPr>
          <w:b/>
          <w:bCs/>
          <w:sz w:val="24"/>
        </w:rPr>
        <w:t>S1 Table. Quality assessment of studies included in the analysis (QUADAS 2)</w:t>
      </w:r>
    </w:p>
    <w:sectPr>
      <w:type w:val="nextPage"/>
      <w:pgSz w:orient="landscape" w:w="16838" w:h="11906"/>
      <w:pgMar w:left="873" w:right="873" w:gutter="0" w:header="0" w:top="663" w:footer="0" w:bottom="66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9T20:19:00Z</dcterms:created>
  <dc:creator>lenovo</dc:creator>
  <dc:description/>
  <cp:keywords/>
  <dc:language>en-US</dc:language>
  <cp:lastModifiedBy>ZHENGHAO Wu</cp:lastModifiedBy>
  <dcterms:modified xsi:type="dcterms:W3CDTF">2016-09-18T22:38:00Z</dcterms:modified>
  <cp:revision>10</cp:revision>
  <dc:subject/>
  <dc:title>Study,yea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59</vt:lpwstr>
  </property>
</Properties>
</file>